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33B" w:rsidRDefault="0054639B">
      <w:pPr>
        <w:rPr>
          <w:lang w:val="en-US"/>
        </w:rPr>
      </w:pPr>
      <w:r>
        <w:rPr>
          <w:lang w:val="en-US"/>
        </w:rPr>
        <w:t>T</w:t>
      </w:r>
      <w:r w:rsidR="00855861" w:rsidRPr="00855861">
        <w:rPr>
          <w:lang w:val="en-US"/>
        </w:rPr>
        <w:t>able</w:t>
      </w:r>
      <w:r>
        <w:rPr>
          <w:lang w:val="en-US"/>
        </w:rPr>
        <w:t xml:space="preserve"> S2</w:t>
      </w:r>
      <w:bookmarkStart w:id="0" w:name="_GoBack"/>
      <w:bookmarkEnd w:id="0"/>
      <w:r w:rsidR="00855861">
        <w:rPr>
          <w:lang w:val="en-US"/>
        </w:rPr>
        <w:t xml:space="preserve"> b</w:t>
      </w:r>
      <w:r w:rsidR="00855861" w:rsidRPr="00855861">
        <w:rPr>
          <w:lang w:val="en-US"/>
        </w:rPr>
        <w:t xml:space="preserve">aseline characteristics of the </w:t>
      </w:r>
      <w:r w:rsidR="00855861">
        <w:rPr>
          <w:lang w:val="en-US"/>
        </w:rPr>
        <w:t>variables included in the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8"/>
        <w:gridCol w:w="1549"/>
        <w:gridCol w:w="1842"/>
        <w:gridCol w:w="1549"/>
      </w:tblGrid>
      <w:tr w:rsidR="002E393B" w:rsidRPr="002E393B" w:rsidTr="009F133B">
        <w:trPr>
          <w:trHeight w:val="5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9F133B" w:rsidRDefault="002E393B" w:rsidP="002E39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93B" w:rsidRPr="002E393B" w:rsidRDefault="002E393B" w:rsidP="009F1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ationa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Health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urve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93B" w:rsidRPr="002E393B" w:rsidRDefault="002E393B" w:rsidP="009F1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>European Survey of Health in Spain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393B" w:rsidRPr="002E393B" w:rsidRDefault="002E393B" w:rsidP="009F1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ationa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Health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urve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2017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9F13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089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Use of medicin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493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089 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093 (39.4)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510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732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988 (60.6)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 (0.0)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Use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homeopath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772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541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927 (99.3)</w:t>
            </w:r>
          </w:p>
        </w:tc>
      </w:tr>
      <w:tr w:rsidR="002E393B" w:rsidRPr="002E393B" w:rsidTr="002E393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4 (0.7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Region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ndalucí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01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06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35 (12.7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rag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6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5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45 (4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stur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2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6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39 (3.6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al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2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1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23 (4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nar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6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9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20 (4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nta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4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1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97 (3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stilla y Le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99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2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87 (5.6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stilla-La Man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3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1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27 (4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taluñ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7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42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63 (10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0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9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31 (7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Extremad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6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64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52 (4.1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Gali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65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42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35 (5.8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ad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32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5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32 (8.8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ur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05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1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26 (4.4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ava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6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3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77 (3.4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aís Va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85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64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94 (6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Rio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0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9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70 (2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e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5 (1.1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el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3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4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1 (1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Sex =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Woman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358 (54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294 (5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494 (54.1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g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49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73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96 (7.8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69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4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21 (10.5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934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586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10 (18.2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1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05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150 (18.0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13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13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823 (16.6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10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56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308 (14.3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+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96 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213 (1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381 (14.6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ivilStatu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910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960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888 (25.5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lastRenderedPageBreak/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979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322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465 (54.0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Widow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46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3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72 (12.9)</w:t>
            </w:r>
          </w:p>
        </w:tc>
      </w:tr>
      <w:tr w:rsidR="002E393B" w:rsidRPr="002E393B" w:rsidTr="000E037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393B" w:rsidRPr="002E393B" w:rsidRDefault="002E393B" w:rsidP="002E393B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ivorc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51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99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25 (7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9 (0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tudies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No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tudie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finish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069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12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42 (11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i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83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194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464 (19.3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696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608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531 (24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ost-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1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93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66 (12.4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First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tag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terti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002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17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296 (14.3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econ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tag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terti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138 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60 (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190 (18.1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e</w:t>
            </w:r>
            <w:r w:rsidR="000E03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l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f-perceive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health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statu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er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g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736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14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190 (18.1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G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532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174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145 (48.3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Fa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768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191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531 (24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74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7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24 (7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er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97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85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99 (2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High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loo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essur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615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764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843 (72.9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391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026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244 (27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2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aricos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ein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126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959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225 (87.6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866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867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62 (12.4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eck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isorder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643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371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213 (83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351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457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874 (16.8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llerg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226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256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343 (83.8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5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6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741 (16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0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sthma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828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456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707 (94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7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71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81 (6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iabet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117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866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823 (90.2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70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59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66 (9.8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onstipation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778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541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044 (95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22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89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45 (4.5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hronic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epress</w:t>
            </w:r>
            <w:r w:rsidR="000E03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i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n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866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122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621 (89.3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25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03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64 (10.7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 (0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alignant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tumour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0230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875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942 (95.0)</w:t>
            </w:r>
          </w:p>
        </w:tc>
      </w:tr>
      <w:tr w:rsidR="002E393B" w:rsidRPr="002E393B" w:rsidTr="000E037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6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3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46 (5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3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 (0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steoporo</w:t>
            </w:r>
            <w:r w:rsidR="001944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i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732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502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909 (94.9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98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8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80 (5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7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8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 (0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Thyroi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716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274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470 (93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56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4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17 (7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5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 (0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hy</w:t>
            </w:r>
            <w:r w:rsidR="001944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i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a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activit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390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48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878 (38.5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cca</w:t>
            </w:r>
            <w:r w:rsidR="001944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i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585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137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042 (39.2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ay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a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o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21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4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547 (11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Day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a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w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95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38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12 (11.3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0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 (0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Social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las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ofesYesona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ccupat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43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479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330 (10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anageria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and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tech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69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81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23 (7.5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kille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non-man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785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62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290 (18.6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kille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man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86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28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261 (14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artly-skill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711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295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637 (33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Unskille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ccupat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05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101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242 (14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61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39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06 (2.6)</w:t>
            </w:r>
          </w:p>
        </w:tc>
      </w:tr>
      <w:tr w:rsidR="0019442D" w:rsidRPr="002E393B" w:rsidTr="0019442D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42D" w:rsidRPr="002E393B" w:rsidRDefault="0019442D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Routin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test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Fecal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occult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loo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994 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569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564 (80.4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30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987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352 (18.8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83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86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3 (0.7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ammograph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278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193 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5014 (65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662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580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8032 (34.8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7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9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3 (0.2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ytolog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2788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662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3629 (59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953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005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296 (40.3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6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75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64 (0.7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loo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essur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6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90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661 (2.9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9508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890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402 (97.0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39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7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6 (0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Bloo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cholesterol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724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16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720 (3.1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8141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1575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22318 (96.7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42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10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1 (0.2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eventive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accination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Influenza = Y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4923 (2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279 (2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5327 (23.1)</w:t>
            </w:r>
          </w:p>
        </w:tc>
      </w:tr>
      <w:tr w:rsidR="0019442D" w:rsidRPr="002E393B" w:rsidTr="0019442D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42D" w:rsidRPr="002E393B" w:rsidRDefault="0019442D" w:rsidP="002E39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Number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of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visits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to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Medical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pecialist</w:t>
            </w:r>
            <w:proofErr w:type="spellEnd"/>
            <w:r w:rsidR="009F1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(mean (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21 (0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20 (0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19 (0.63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General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practitioner</w:t>
            </w:r>
            <w:proofErr w:type="spellEnd"/>
            <w:r w:rsidR="009F1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(mean (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1 (0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2 (0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0 (0.78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Hospitalisations</w:t>
            </w:r>
            <w:proofErr w:type="spellEnd"/>
            <w:r w:rsidR="009F1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(mean (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12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12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12 (0.49)</w:t>
            </w:r>
          </w:p>
        </w:tc>
      </w:tr>
      <w:tr w:rsidR="002E393B" w:rsidRPr="002E393B" w:rsidTr="0019442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Emergency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ervices</w:t>
            </w:r>
            <w:proofErr w:type="spellEnd"/>
            <w:r w:rsidR="009F13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(mean (</w:t>
            </w:r>
            <w:proofErr w:type="spellStart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sd</w:t>
            </w:r>
            <w:proofErr w:type="spellEnd"/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5 (1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47 (1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93B" w:rsidRPr="002E393B" w:rsidRDefault="002E393B" w:rsidP="002E39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</w:pPr>
            <w:r w:rsidRPr="002E3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_tradnl"/>
              </w:rPr>
              <w:t>0.53 (1.30)</w:t>
            </w:r>
          </w:p>
        </w:tc>
      </w:tr>
    </w:tbl>
    <w:p w:rsidR="002E393B" w:rsidRPr="00855861" w:rsidRDefault="002E393B">
      <w:pPr>
        <w:rPr>
          <w:lang w:val="en-US"/>
        </w:rPr>
      </w:pPr>
    </w:p>
    <w:p w:rsidR="000E0375" w:rsidRDefault="000E0375"/>
    <w:sectPr w:rsidR="000E0375" w:rsidSect="003730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61"/>
    <w:rsid w:val="00017569"/>
    <w:rsid w:val="0002278A"/>
    <w:rsid w:val="0006264E"/>
    <w:rsid w:val="00077004"/>
    <w:rsid w:val="00085DA3"/>
    <w:rsid w:val="00087298"/>
    <w:rsid w:val="000A178D"/>
    <w:rsid w:val="000A3E36"/>
    <w:rsid w:val="000D3226"/>
    <w:rsid w:val="000E0375"/>
    <w:rsid w:val="000F7200"/>
    <w:rsid w:val="00125DCE"/>
    <w:rsid w:val="001331DF"/>
    <w:rsid w:val="001400C1"/>
    <w:rsid w:val="001441A1"/>
    <w:rsid w:val="00155C2D"/>
    <w:rsid w:val="0019442D"/>
    <w:rsid w:val="001B05C4"/>
    <w:rsid w:val="001C3692"/>
    <w:rsid w:val="001C4676"/>
    <w:rsid w:val="001E01A4"/>
    <w:rsid w:val="001E1AC6"/>
    <w:rsid w:val="00221C6C"/>
    <w:rsid w:val="00247881"/>
    <w:rsid w:val="002503BD"/>
    <w:rsid w:val="002A1C6B"/>
    <w:rsid w:val="002B4CC6"/>
    <w:rsid w:val="002E393B"/>
    <w:rsid w:val="003113C3"/>
    <w:rsid w:val="00333C06"/>
    <w:rsid w:val="003477A1"/>
    <w:rsid w:val="00351E28"/>
    <w:rsid w:val="003522CF"/>
    <w:rsid w:val="003576DC"/>
    <w:rsid w:val="00362515"/>
    <w:rsid w:val="00364033"/>
    <w:rsid w:val="00373029"/>
    <w:rsid w:val="003A4655"/>
    <w:rsid w:val="003B0285"/>
    <w:rsid w:val="003B22FE"/>
    <w:rsid w:val="003B2714"/>
    <w:rsid w:val="003C05A4"/>
    <w:rsid w:val="003C7F4C"/>
    <w:rsid w:val="003D0822"/>
    <w:rsid w:val="0040201F"/>
    <w:rsid w:val="004043C8"/>
    <w:rsid w:val="00414357"/>
    <w:rsid w:val="00453D1A"/>
    <w:rsid w:val="0047058E"/>
    <w:rsid w:val="004E41A1"/>
    <w:rsid w:val="00523D19"/>
    <w:rsid w:val="0053654D"/>
    <w:rsid w:val="0054639B"/>
    <w:rsid w:val="00606DC1"/>
    <w:rsid w:val="0062349F"/>
    <w:rsid w:val="00623EC1"/>
    <w:rsid w:val="00644B94"/>
    <w:rsid w:val="006633B4"/>
    <w:rsid w:val="0067361A"/>
    <w:rsid w:val="0067469D"/>
    <w:rsid w:val="006D1682"/>
    <w:rsid w:val="006D1A77"/>
    <w:rsid w:val="006D6612"/>
    <w:rsid w:val="006D76B1"/>
    <w:rsid w:val="006E3C89"/>
    <w:rsid w:val="0072259F"/>
    <w:rsid w:val="00764680"/>
    <w:rsid w:val="00764EB9"/>
    <w:rsid w:val="00775022"/>
    <w:rsid w:val="007A08CD"/>
    <w:rsid w:val="007A6EDE"/>
    <w:rsid w:val="008331B0"/>
    <w:rsid w:val="00855861"/>
    <w:rsid w:val="008739E9"/>
    <w:rsid w:val="008D142F"/>
    <w:rsid w:val="008D4869"/>
    <w:rsid w:val="008D4896"/>
    <w:rsid w:val="008E6ED8"/>
    <w:rsid w:val="008F51F2"/>
    <w:rsid w:val="00914725"/>
    <w:rsid w:val="00936E67"/>
    <w:rsid w:val="009568E0"/>
    <w:rsid w:val="00963521"/>
    <w:rsid w:val="00994742"/>
    <w:rsid w:val="009A293E"/>
    <w:rsid w:val="009D007D"/>
    <w:rsid w:val="009F0FB1"/>
    <w:rsid w:val="009F133B"/>
    <w:rsid w:val="009F6DF3"/>
    <w:rsid w:val="00A41DC6"/>
    <w:rsid w:val="00A574A2"/>
    <w:rsid w:val="00A606FA"/>
    <w:rsid w:val="00A673ED"/>
    <w:rsid w:val="00A95A0C"/>
    <w:rsid w:val="00A96D31"/>
    <w:rsid w:val="00AB5B0F"/>
    <w:rsid w:val="00AC4408"/>
    <w:rsid w:val="00B17B48"/>
    <w:rsid w:val="00B24676"/>
    <w:rsid w:val="00B51A4C"/>
    <w:rsid w:val="00B541B1"/>
    <w:rsid w:val="00B60F63"/>
    <w:rsid w:val="00B62455"/>
    <w:rsid w:val="00B6541A"/>
    <w:rsid w:val="00B7441A"/>
    <w:rsid w:val="00B825C7"/>
    <w:rsid w:val="00B827B6"/>
    <w:rsid w:val="00B92563"/>
    <w:rsid w:val="00B927A2"/>
    <w:rsid w:val="00BC4AD7"/>
    <w:rsid w:val="00BD5379"/>
    <w:rsid w:val="00BE0BFF"/>
    <w:rsid w:val="00C93D70"/>
    <w:rsid w:val="00CC1273"/>
    <w:rsid w:val="00D35461"/>
    <w:rsid w:val="00D47E4A"/>
    <w:rsid w:val="00D768AA"/>
    <w:rsid w:val="00DA0E67"/>
    <w:rsid w:val="00DC5DAA"/>
    <w:rsid w:val="00E13517"/>
    <w:rsid w:val="00E41B34"/>
    <w:rsid w:val="00E6416E"/>
    <w:rsid w:val="00E76BEE"/>
    <w:rsid w:val="00E97C7D"/>
    <w:rsid w:val="00EA4ADE"/>
    <w:rsid w:val="00EC6548"/>
    <w:rsid w:val="00ED0016"/>
    <w:rsid w:val="00ED0A8F"/>
    <w:rsid w:val="00EF70B6"/>
    <w:rsid w:val="00F27D2E"/>
    <w:rsid w:val="00F37C19"/>
    <w:rsid w:val="00F63B75"/>
    <w:rsid w:val="00F64D84"/>
    <w:rsid w:val="00F82014"/>
    <w:rsid w:val="00F86635"/>
    <w:rsid w:val="00F97148"/>
    <w:rsid w:val="00FB0837"/>
    <w:rsid w:val="00FB38B3"/>
    <w:rsid w:val="00FE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90DED2"/>
  <w14:defaultImageDpi w14:val="32767"/>
  <w15:chartTrackingRefBased/>
  <w15:docId w15:val="{1211EC7F-7E10-DE4F-BC4C-EB6880E6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1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3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odriguez Caro</dc:creator>
  <cp:keywords/>
  <dc:description/>
  <cp:lastModifiedBy>Alejandro Rodriguez Caro</cp:lastModifiedBy>
  <cp:revision>5</cp:revision>
  <dcterms:created xsi:type="dcterms:W3CDTF">2019-03-18T11:51:00Z</dcterms:created>
  <dcterms:modified xsi:type="dcterms:W3CDTF">2019-03-18T11:58:00Z</dcterms:modified>
</cp:coreProperties>
</file>